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A78F5" w14:textId="77777777" w:rsidR="00D4782D" w:rsidRDefault="00D4782D" w:rsidP="00D4782D">
      <w:r>
        <w:t>/*</w:t>
      </w:r>
    </w:p>
    <w:p w14:paraId="1D4F2001" w14:textId="77777777" w:rsidR="00D4782D" w:rsidRDefault="00D4782D" w:rsidP="00D4782D">
      <w:r>
        <w:t xml:space="preserve"> *  Macro written</w:t>
      </w:r>
    </w:p>
    <w:p w14:paraId="7F8B8766" w14:textId="77777777" w:rsidR="00D4782D" w:rsidRDefault="00D4782D" w:rsidP="00D4782D">
      <w:r>
        <w:t xml:space="preserve"> *  Initially, user is asked for folders containing czi folder and a folder where they want results saved</w:t>
      </w:r>
    </w:p>
    <w:p w14:paraId="26D6475F" w14:textId="77777777" w:rsidR="00D4782D" w:rsidRDefault="00D4782D" w:rsidP="00D4782D">
      <w:r>
        <w:t xml:space="preserve"> *  User traces along axon and KymoToolBox plugin (https://github.com/fabricecordelieres/IJ-Plugin_KymoToolBox) is used to create a kymograph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57CCFF9" w14:textId="77777777" w:rsidR="00D4782D" w:rsidRDefault="00D4782D" w:rsidP="00D4782D">
      <w:r>
        <w:t xml:space="preserve"> *  User then traces the tracks on the kymograph which are also analysed using the plug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043295F" w14:textId="77777777" w:rsidR="00D4782D" w:rsidRDefault="00D4782D" w:rsidP="00D4782D">
      <w:r>
        <w:t xml:space="preserve"> *  Results are saved in a folder for each image and a summary spreadsheet is saved in the outer results folde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B96F7E7" w14:textId="77777777" w:rsidR="00D4782D" w:rsidRDefault="00D4782D" w:rsidP="00D4782D">
      <w:r>
        <w:t xml:space="preserve"> *  </w:t>
      </w:r>
    </w:p>
    <w:p w14:paraId="79B14350" w14:textId="77777777" w:rsidR="00D4782D" w:rsidRDefault="00D4782D" w:rsidP="00D4782D">
      <w:r>
        <w:t xml:space="preserve"> *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Written by Laura Murphy (laura.murphy@ed.ac.uk)</w:t>
      </w:r>
    </w:p>
    <w:p w14:paraId="20705192" w14:textId="77777777" w:rsidR="00D4782D" w:rsidRDefault="00D4782D" w:rsidP="00D4782D">
      <w:r>
        <w:t xml:space="preserve"> *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GMM Advanced Imaging Resource</w:t>
      </w:r>
    </w:p>
    <w:p w14:paraId="0FF60B1C" w14:textId="77777777" w:rsidR="00D4782D" w:rsidRDefault="00D4782D" w:rsidP="00D4782D">
      <w:r>
        <w:t xml:space="preserve"> *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v 202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D14E612" w14:textId="77777777" w:rsidR="00D4782D" w:rsidRDefault="00D4782D" w:rsidP="00D4782D">
      <w:r>
        <w:t xml:space="preserve"> */</w:t>
      </w:r>
    </w:p>
    <w:p w14:paraId="55CB2385" w14:textId="77777777" w:rsidR="00D4782D" w:rsidRDefault="00D4782D" w:rsidP="00D4782D"/>
    <w:p w14:paraId="6D1E7D34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45B63691" w14:textId="77777777" w:rsidR="00D4782D" w:rsidRDefault="00D4782D" w:rsidP="00D4782D">
      <w:r>
        <w:t xml:space="preserve">//-- Part 0: Preparation steps: get directories from users and setting up arrays </w:t>
      </w:r>
    </w:p>
    <w:p w14:paraId="7A582A1F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2354D21D" w14:textId="77777777" w:rsidR="00D4782D" w:rsidRDefault="00D4782D" w:rsidP="00D4782D"/>
    <w:p w14:paraId="080D56EA" w14:textId="77777777" w:rsidR="00D4782D" w:rsidRDefault="00D4782D" w:rsidP="00D4782D">
      <w:r>
        <w:t>// -- Getting input and output folders from user input as well as parameters for kymotoolbox</w:t>
      </w:r>
    </w:p>
    <w:p w14:paraId="02CC0137" w14:textId="77777777" w:rsidR="00D4782D" w:rsidRDefault="00D4782D" w:rsidP="00D4782D">
      <w:r>
        <w:t>inputFolder = getDirectory("Choose the folder containing your images");</w:t>
      </w:r>
    </w:p>
    <w:p w14:paraId="675742EA" w14:textId="77777777" w:rsidR="00D4782D" w:rsidRDefault="00D4782D" w:rsidP="00D4782D">
      <w:r>
        <w:t>outputFolder = getDirectory("Choose the folder where you want to save your results")</w:t>
      </w:r>
    </w:p>
    <w:p w14:paraId="19AF0419" w14:textId="77777777" w:rsidR="00D4782D" w:rsidRDefault="00D4782D" w:rsidP="00D4782D"/>
    <w:p w14:paraId="6A3CEB93" w14:textId="77777777" w:rsidR="00D4782D" w:rsidRDefault="00D4782D" w:rsidP="00D4782D">
      <w:r>
        <w:t>title = "KymoToolBox Settings";</w:t>
      </w:r>
    </w:p>
    <w:p w14:paraId="3E2664F5" w14:textId="77777777" w:rsidR="00D4782D" w:rsidRDefault="00D4782D" w:rsidP="00D4782D">
      <w:r>
        <w:t>width=512; height=512;</w:t>
      </w:r>
    </w:p>
    <w:p w14:paraId="61FBDCD3" w14:textId="77777777" w:rsidR="00D4782D" w:rsidRDefault="00D4782D" w:rsidP="00D4782D">
      <w:r>
        <w:t>Dialog.create("KymoToolBox Settings");</w:t>
      </w:r>
    </w:p>
    <w:p w14:paraId="165371FB" w14:textId="77777777" w:rsidR="00D4782D" w:rsidRDefault="00D4782D" w:rsidP="00D4782D">
      <w:r>
        <w:t>Dialog.addMessage("\nSettings for kymograph");</w:t>
      </w:r>
    </w:p>
    <w:p w14:paraId="1A48702B" w14:textId="77777777" w:rsidR="00D4782D" w:rsidRDefault="00D4782D" w:rsidP="00D4782D">
      <w:r>
        <w:t>Dialog.addNumber("Kymograph Width (microns) :", 20);</w:t>
      </w:r>
    </w:p>
    <w:p w14:paraId="6803EE1F" w14:textId="77777777" w:rsidR="00D4782D" w:rsidRDefault="00D4782D" w:rsidP="00D4782D">
      <w:r>
        <w:t>Dialog.addNumber("Speed Limit (microns/sec) :", 0.1);</w:t>
      </w:r>
    </w:p>
    <w:p w14:paraId="79D3068E" w14:textId="77777777" w:rsidR="00D4782D" w:rsidRDefault="00D4782D" w:rsidP="00D4782D">
      <w:r>
        <w:t>Dialog.addMessage("\n Display settings for output");</w:t>
      </w:r>
    </w:p>
    <w:p w14:paraId="2FAF79FC" w14:textId="77777777" w:rsidR="00D4782D" w:rsidRDefault="00D4782D" w:rsidP="00D4782D">
      <w:r>
        <w:t>Dialog.addNumber("Line thickness (pixels) :", 2);</w:t>
      </w:r>
    </w:p>
    <w:p w14:paraId="79E790E2" w14:textId="77777777" w:rsidR="00D4782D" w:rsidRDefault="00D4782D" w:rsidP="00D4782D">
      <w:r>
        <w:t>Dialog.addNumber("Dot size (pixels) :", 10);</w:t>
      </w:r>
    </w:p>
    <w:p w14:paraId="43AE3439" w14:textId="77777777" w:rsidR="00D4782D" w:rsidRDefault="00D4782D" w:rsidP="00D4782D">
      <w:r>
        <w:t>Dialog.show();</w:t>
      </w:r>
    </w:p>
    <w:p w14:paraId="0D164DF2" w14:textId="77777777" w:rsidR="00D4782D" w:rsidRDefault="00D4782D" w:rsidP="00D4782D"/>
    <w:p w14:paraId="2BB8EB39" w14:textId="77777777" w:rsidR="00D4782D" w:rsidRDefault="00D4782D" w:rsidP="00D4782D">
      <w:r>
        <w:t>kymoWidth = Dialog.getNumber();</w:t>
      </w:r>
    </w:p>
    <w:p w14:paraId="7024A6EC" w14:textId="77777777" w:rsidR="00D4782D" w:rsidRDefault="00D4782D" w:rsidP="00D4782D">
      <w:r>
        <w:lastRenderedPageBreak/>
        <w:t>speedLimit = Dialog.getNumber();</w:t>
      </w:r>
    </w:p>
    <w:p w14:paraId="492494EF" w14:textId="77777777" w:rsidR="00D4782D" w:rsidRDefault="00D4782D" w:rsidP="00D4782D">
      <w:r>
        <w:t>lineThickness = Dialog.getNumber();</w:t>
      </w:r>
    </w:p>
    <w:p w14:paraId="1B726F91" w14:textId="77777777" w:rsidR="00D4782D" w:rsidRDefault="00D4782D" w:rsidP="00D4782D">
      <w:r>
        <w:t>dotSize = Dialog.getNumber();</w:t>
      </w:r>
    </w:p>
    <w:p w14:paraId="102EBFE2" w14:textId="77777777" w:rsidR="00D4782D" w:rsidRDefault="00D4782D" w:rsidP="00D4782D"/>
    <w:p w14:paraId="6C83E909" w14:textId="77777777" w:rsidR="00D4782D" w:rsidRDefault="00D4782D" w:rsidP="00D4782D">
      <w:r>
        <w:t xml:space="preserve">// -- Produce list to only be .czi </w:t>
      </w:r>
    </w:p>
    <w:p w14:paraId="1B8FF75B" w14:textId="77777777" w:rsidR="00D4782D" w:rsidRDefault="00D4782D" w:rsidP="00D4782D">
      <w:r>
        <w:t>dirList = newArray();</w:t>
      </w:r>
    </w:p>
    <w:p w14:paraId="7D1125E9" w14:textId="77777777" w:rsidR="00D4782D" w:rsidRDefault="00D4782D" w:rsidP="00D4782D">
      <w:r>
        <w:t>dirList = getFileTree(inputFolder, dirList);</w:t>
      </w:r>
    </w:p>
    <w:p w14:paraId="15E86345" w14:textId="77777777" w:rsidR="00D4782D" w:rsidRDefault="00D4782D" w:rsidP="00D4782D"/>
    <w:p w14:paraId="0F34F8DB" w14:textId="77777777" w:rsidR="00D4782D" w:rsidRDefault="00D4782D" w:rsidP="00D4782D">
      <w:r>
        <w:t>// -- Message to user about how many images will be processed</w:t>
      </w:r>
    </w:p>
    <w:p w14:paraId="7E3B922B" w14:textId="77777777" w:rsidR="00D4782D" w:rsidRDefault="00D4782D" w:rsidP="00D4782D">
      <w:r>
        <w:t>count = dirList.length</w:t>
      </w:r>
    </w:p>
    <w:p w14:paraId="4E6366B1" w14:textId="77777777" w:rsidR="00D4782D" w:rsidRDefault="00D4782D" w:rsidP="00D4782D">
      <w:r>
        <w:t>print("There are " + count + " files to be processed");</w:t>
      </w:r>
    </w:p>
    <w:p w14:paraId="566783DE" w14:textId="77777777" w:rsidR="00D4782D" w:rsidRDefault="00D4782D" w:rsidP="00D4782D"/>
    <w:p w14:paraId="5C3AC73E" w14:textId="77777777" w:rsidR="00D4782D" w:rsidRDefault="00D4782D" w:rsidP="00D4782D">
      <w:r>
        <w:t>// -- Create arrays for saving later</w:t>
      </w:r>
    </w:p>
    <w:p w14:paraId="55FA8F6E" w14:textId="77777777" w:rsidR="00D4782D" w:rsidRDefault="00D4782D" w:rsidP="00D4782D">
      <w:r>
        <w:t>Filename = newArray();</w:t>
      </w:r>
    </w:p>
    <w:p w14:paraId="085D5D1C" w14:textId="77777777" w:rsidR="00D4782D" w:rsidRDefault="00D4782D" w:rsidP="00D4782D">
      <w:r>
        <w:t>Mitochondria = newArray();</w:t>
      </w:r>
    </w:p>
    <w:p w14:paraId="00C9AF1A" w14:textId="77777777" w:rsidR="00D4782D" w:rsidRDefault="00D4782D" w:rsidP="00D4782D">
      <w:r>
        <w:t>TotalTime_Secs = newArray();</w:t>
      </w:r>
    </w:p>
    <w:p w14:paraId="544F2733" w14:textId="77777777" w:rsidR="00D4782D" w:rsidRDefault="00D4782D" w:rsidP="00D4782D">
      <w:r>
        <w:t>CumulDist_Microns = newArray();</w:t>
      </w:r>
    </w:p>
    <w:p w14:paraId="7B9FB68D" w14:textId="77777777" w:rsidR="00D4782D" w:rsidRDefault="00D4782D" w:rsidP="00D4782D">
      <w:r>
        <w:t>MeanSpeed_MicronPerSec = newArray();</w:t>
      </w:r>
    </w:p>
    <w:p w14:paraId="392B4186" w14:textId="77777777" w:rsidR="00D4782D" w:rsidRDefault="00D4782D" w:rsidP="00D4782D">
      <w:r>
        <w:t>Classification = newArray();</w:t>
      </w:r>
    </w:p>
    <w:p w14:paraId="4B7D86B9" w14:textId="77777777" w:rsidR="00D4782D" w:rsidRDefault="00D4782D" w:rsidP="00D4782D"/>
    <w:p w14:paraId="29A64744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6B08D04B" w14:textId="77777777" w:rsidR="00D4782D" w:rsidRDefault="00D4782D" w:rsidP="00D4782D">
      <w:r>
        <w:t>//-- Part 1: Opening images and creating results directories</w:t>
      </w:r>
    </w:p>
    <w:p w14:paraId="4C2BD038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47DFE1AA" w14:textId="77777777" w:rsidR="00D4782D" w:rsidRDefault="00D4782D" w:rsidP="00D4782D"/>
    <w:p w14:paraId="72E1111E" w14:textId="77777777" w:rsidR="00D4782D" w:rsidRDefault="00D4782D" w:rsidP="00D4782D">
      <w:r>
        <w:t>// -- Using Bio-Formats to open images</w:t>
      </w:r>
    </w:p>
    <w:p w14:paraId="3F5AAE59" w14:textId="77777777" w:rsidR="00D4782D" w:rsidRDefault="00D4782D" w:rsidP="00D4782D">
      <w:r>
        <w:t xml:space="preserve">for (i = 0; i &lt; dirList.length; i++){ </w:t>
      </w:r>
    </w:p>
    <w:p w14:paraId="14DF6F51" w14:textId="77777777" w:rsidR="00D4782D" w:rsidRDefault="00D4782D" w:rsidP="00D4782D">
      <w:r>
        <w:tab/>
        <w:t>path = dirList[i];</w:t>
      </w:r>
    </w:p>
    <w:p w14:paraId="5ABE27E1" w14:textId="77777777" w:rsidR="00D4782D" w:rsidRDefault="00D4782D" w:rsidP="00D4782D">
      <w:r>
        <w:tab/>
        <w:t>run("Bio-Formats Macro Extensions");</w:t>
      </w:r>
    </w:p>
    <w:p w14:paraId="4C0CB815" w14:textId="77777777" w:rsidR="00D4782D" w:rsidRDefault="00D4782D" w:rsidP="00D4782D">
      <w:r>
        <w:tab/>
        <w:t xml:space="preserve">run("Bio-Formats Importer", "open=&amp;path color_mode=Composite rois_import=[ROI manager] view=Hyperstack stack_order=XYCZT series_1");           </w:t>
      </w:r>
    </w:p>
    <w:p w14:paraId="1EFED333" w14:textId="77777777" w:rsidR="00D4782D" w:rsidRDefault="00D4782D" w:rsidP="00D4782D"/>
    <w:p w14:paraId="30F90FA3" w14:textId="77777777" w:rsidR="00D4782D" w:rsidRDefault="00D4782D" w:rsidP="00D4782D">
      <w:r>
        <w:tab/>
        <w:t>fileName = getTitle();</w:t>
      </w:r>
    </w:p>
    <w:p w14:paraId="5DD9BE53" w14:textId="77777777" w:rsidR="00D4782D" w:rsidRDefault="00D4782D" w:rsidP="00D4782D">
      <w:r>
        <w:tab/>
        <w:t>imgName = File.nameWithoutExtension();</w:t>
      </w:r>
    </w:p>
    <w:p w14:paraId="05675564" w14:textId="77777777" w:rsidR="00D4782D" w:rsidRDefault="00D4782D" w:rsidP="00D4782D">
      <w:r>
        <w:tab/>
        <w:t>print("Current file is: " + fileName);</w:t>
      </w:r>
    </w:p>
    <w:p w14:paraId="68438BA2" w14:textId="77777777" w:rsidR="00D4782D" w:rsidRDefault="00D4782D" w:rsidP="00D4782D"/>
    <w:p w14:paraId="0250A96F" w14:textId="77777777" w:rsidR="00D4782D" w:rsidRDefault="00D4782D" w:rsidP="00D4782D">
      <w:r>
        <w:tab/>
        <w:t>getDimensions(width, height, channels, slices, frames);</w:t>
      </w:r>
    </w:p>
    <w:p w14:paraId="6B80CA28" w14:textId="77777777" w:rsidR="00D4782D" w:rsidRDefault="00D4782D" w:rsidP="00D4782D"/>
    <w:p w14:paraId="46D861A3" w14:textId="77777777" w:rsidR="00D4782D" w:rsidRDefault="00D4782D" w:rsidP="00D4782D">
      <w:r>
        <w:tab/>
        <w:t>if(channels &gt; 1){</w:t>
      </w:r>
    </w:p>
    <w:p w14:paraId="7626736B" w14:textId="77777777" w:rsidR="00D4782D" w:rsidRDefault="00D4782D" w:rsidP="00D4782D">
      <w:r>
        <w:tab/>
      </w:r>
      <w:r>
        <w:tab/>
        <w:t>run("Split Channels");</w:t>
      </w:r>
    </w:p>
    <w:p w14:paraId="3C26BB78" w14:textId="77777777" w:rsidR="00D4782D" w:rsidRDefault="00D4782D" w:rsidP="00D4782D">
      <w:r>
        <w:tab/>
      </w:r>
      <w:r>
        <w:tab/>
        <w:t>selectWindow("C1-" + fileName);</w:t>
      </w:r>
    </w:p>
    <w:p w14:paraId="34F2BE24" w14:textId="77777777" w:rsidR="00D4782D" w:rsidRDefault="00D4782D" w:rsidP="00D4782D">
      <w:r>
        <w:tab/>
      </w:r>
      <w:r>
        <w:tab/>
        <w:t>rename(fileName);</w:t>
      </w:r>
    </w:p>
    <w:p w14:paraId="5F7532DC" w14:textId="77777777" w:rsidR="00D4782D" w:rsidRDefault="00D4782D" w:rsidP="00D4782D">
      <w:r>
        <w:tab/>
      </w:r>
      <w:r>
        <w:tab/>
        <w:t>selectWindow("C2-" + fileName);</w:t>
      </w:r>
    </w:p>
    <w:p w14:paraId="2E2CFC36" w14:textId="77777777" w:rsidR="00D4782D" w:rsidRDefault="00D4782D" w:rsidP="00D4782D">
      <w:r>
        <w:tab/>
      </w:r>
      <w:r>
        <w:tab/>
        <w:t>run("Close");</w:t>
      </w:r>
    </w:p>
    <w:p w14:paraId="0ED478BD" w14:textId="77777777" w:rsidR="00D4782D" w:rsidRDefault="00D4782D" w:rsidP="00D4782D">
      <w:r>
        <w:tab/>
      </w:r>
      <w:r>
        <w:tab/>
        <w:t>selectWindow("C3-" + fileName);</w:t>
      </w:r>
    </w:p>
    <w:p w14:paraId="0828AB54" w14:textId="77777777" w:rsidR="00D4782D" w:rsidRDefault="00D4782D" w:rsidP="00D4782D">
      <w:r>
        <w:tab/>
      </w:r>
      <w:r>
        <w:tab/>
        <w:t>run("Close");</w:t>
      </w:r>
    </w:p>
    <w:p w14:paraId="1B415FA1" w14:textId="77777777" w:rsidR="00D4782D" w:rsidRDefault="00D4782D" w:rsidP="00D4782D">
      <w:r>
        <w:lastRenderedPageBreak/>
        <w:tab/>
        <w:t xml:space="preserve">} </w:t>
      </w:r>
    </w:p>
    <w:p w14:paraId="35FE5A1D" w14:textId="77777777" w:rsidR="00D4782D" w:rsidRDefault="00D4782D" w:rsidP="00D4782D"/>
    <w:p w14:paraId="79D3CDF8" w14:textId="77777777" w:rsidR="00D4782D" w:rsidRDefault="00D4782D" w:rsidP="00D4782D">
      <w:r>
        <w:tab/>
        <w:t>imgFolder = outputFolder + File.separator + imgName + File.separator;</w:t>
      </w:r>
    </w:p>
    <w:p w14:paraId="4D918F37" w14:textId="77777777" w:rsidR="00D4782D" w:rsidRDefault="00D4782D" w:rsidP="00D4782D">
      <w:r>
        <w:tab/>
        <w:t>File.makeDirectory(imgFolder);</w:t>
      </w:r>
    </w:p>
    <w:p w14:paraId="64300F03" w14:textId="77777777" w:rsidR="00D4782D" w:rsidRDefault="00D4782D" w:rsidP="00D4782D">
      <w:r>
        <w:tab/>
      </w:r>
    </w:p>
    <w:p w14:paraId="22BCE4B9" w14:textId="77777777" w:rsidR="00D4782D" w:rsidRDefault="00D4782D" w:rsidP="00D4782D">
      <w:r>
        <w:tab/>
        <w:t>getDimensions(width, height, channels, slices, frames);</w:t>
      </w:r>
    </w:p>
    <w:p w14:paraId="439F3FA2" w14:textId="77777777" w:rsidR="00D4782D" w:rsidRDefault="00D4782D" w:rsidP="00D4782D">
      <w:r>
        <w:tab/>
        <w:t>getPixelSize(unit, pixelWidth, pixelHeight);</w:t>
      </w:r>
    </w:p>
    <w:p w14:paraId="4F590D0E" w14:textId="77777777" w:rsidR="00D4782D" w:rsidRDefault="00D4782D" w:rsidP="00D4782D"/>
    <w:p w14:paraId="2656BECF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68E2D42D" w14:textId="77777777" w:rsidR="00D4782D" w:rsidRDefault="00D4782D" w:rsidP="00D4782D">
      <w:r>
        <w:t>//-- Part 2: File processing, get user to trace axon and mitochondria</w:t>
      </w:r>
    </w:p>
    <w:p w14:paraId="60F2BF67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5BA5B253" w14:textId="77777777" w:rsidR="00D4782D" w:rsidRDefault="00D4782D" w:rsidP="00D4782D"/>
    <w:p w14:paraId="7EB7072B" w14:textId="77777777" w:rsidR="00D4782D" w:rsidRDefault="00D4782D" w:rsidP="00D4782D">
      <w:r>
        <w:tab/>
        <w:t>selectWindow(fileName);</w:t>
      </w:r>
    </w:p>
    <w:p w14:paraId="4E9B07D6" w14:textId="77777777" w:rsidR="00D4782D" w:rsidRDefault="00D4782D" w:rsidP="00D4782D">
      <w:r>
        <w:tab/>
        <w:t>run("Grays");</w:t>
      </w:r>
    </w:p>
    <w:p w14:paraId="2C888977" w14:textId="77777777" w:rsidR="00D4782D" w:rsidRDefault="00D4782D" w:rsidP="00D4782D">
      <w:r>
        <w:tab/>
        <w:t>run("Z Project...", "projection=[Max Intensity]");</w:t>
      </w:r>
    </w:p>
    <w:p w14:paraId="0D0E6337" w14:textId="77777777" w:rsidR="00D4782D" w:rsidRDefault="00D4782D" w:rsidP="00D4782D">
      <w:r>
        <w:tab/>
        <w:t>setTool("polyline");</w:t>
      </w:r>
    </w:p>
    <w:p w14:paraId="7C00E54E" w14:textId="77777777" w:rsidR="00D4782D" w:rsidRDefault="00D4782D" w:rsidP="00D4782D">
      <w:r>
        <w:tab/>
        <w:t>setMinAndMax(100, 1500);</w:t>
      </w:r>
    </w:p>
    <w:p w14:paraId="4969E79B" w14:textId="77777777" w:rsidR="00D4782D" w:rsidRDefault="00D4782D" w:rsidP="00D4782D">
      <w:r>
        <w:tab/>
        <w:t>waitForUser("Trace your axon length that the kymograph will be created from and click 'OK' once done\n\n ");</w:t>
      </w:r>
    </w:p>
    <w:p w14:paraId="7EE71253" w14:textId="77777777" w:rsidR="00D4782D" w:rsidRDefault="00D4782D" w:rsidP="00D4782D"/>
    <w:p w14:paraId="01B70560" w14:textId="77777777" w:rsidR="00D4782D" w:rsidRDefault="00D4782D" w:rsidP="00D4782D">
      <w:r>
        <w:tab/>
        <w:t>if (selectionType == -1){</w:t>
      </w:r>
    </w:p>
    <w:p w14:paraId="6555D3DE" w14:textId="77777777" w:rsidR="00D4782D" w:rsidRDefault="00D4782D" w:rsidP="00D4782D">
      <w:r>
        <w:tab/>
      </w:r>
      <w:r>
        <w:tab/>
        <w:t>print("No line drawn, image will be skipped");</w:t>
      </w:r>
    </w:p>
    <w:p w14:paraId="28ADDAFF" w14:textId="77777777" w:rsidR="00D4782D" w:rsidRDefault="00D4782D" w:rsidP="00D4782D">
      <w:r>
        <w:tab/>
      </w:r>
      <w:r>
        <w:tab/>
        <w:t>run("Close All");</w:t>
      </w:r>
    </w:p>
    <w:p w14:paraId="30B72FF8" w14:textId="77777777" w:rsidR="00D4782D" w:rsidRDefault="00D4782D" w:rsidP="00D4782D">
      <w:r>
        <w:tab/>
      </w:r>
      <w:r>
        <w:tab/>
        <w:t>continue;</w:t>
      </w:r>
    </w:p>
    <w:p w14:paraId="7EB813EF" w14:textId="77777777" w:rsidR="00D4782D" w:rsidRDefault="00D4782D" w:rsidP="00D4782D">
      <w:r>
        <w:tab/>
        <w:t>}</w:t>
      </w:r>
    </w:p>
    <w:p w14:paraId="76E1A5AB" w14:textId="77777777" w:rsidR="00D4782D" w:rsidRDefault="00D4782D" w:rsidP="00D4782D"/>
    <w:p w14:paraId="499D760D" w14:textId="77777777" w:rsidR="00D4782D" w:rsidRDefault="00D4782D" w:rsidP="00D4782D">
      <w:r>
        <w:tab/>
        <w:t>roiManager("Add");</w:t>
      </w:r>
    </w:p>
    <w:p w14:paraId="38C69DF9" w14:textId="77777777" w:rsidR="00D4782D" w:rsidRDefault="00D4782D" w:rsidP="00D4782D">
      <w:r>
        <w:tab/>
        <w:t>roiManager("Save", imgFolder + "Axon.roi");</w:t>
      </w:r>
    </w:p>
    <w:p w14:paraId="36A73DB6" w14:textId="77777777" w:rsidR="00D4782D" w:rsidRDefault="00D4782D" w:rsidP="00D4782D">
      <w:r>
        <w:tab/>
        <w:t>roiManager("Reset");</w:t>
      </w:r>
    </w:p>
    <w:p w14:paraId="48F74A4E" w14:textId="77777777" w:rsidR="00D4782D" w:rsidRDefault="00D4782D" w:rsidP="00D4782D">
      <w:r>
        <w:tab/>
        <w:t>run("Measure");</w:t>
      </w:r>
    </w:p>
    <w:p w14:paraId="51EA6E59" w14:textId="77777777" w:rsidR="00D4782D" w:rsidRDefault="00D4782D" w:rsidP="00D4782D">
      <w:r>
        <w:tab/>
      </w:r>
    </w:p>
    <w:p w14:paraId="29982845" w14:textId="77777777" w:rsidR="00D4782D" w:rsidRDefault="00D4782D" w:rsidP="00D4782D">
      <w:r>
        <w:tab/>
        <w:t>selectWindow(fileName);</w:t>
      </w:r>
    </w:p>
    <w:p w14:paraId="4D4DB409" w14:textId="77777777" w:rsidR="00D4782D" w:rsidRDefault="00D4782D" w:rsidP="00D4782D">
      <w:r>
        <w:tab/>
        <w:t>run("Duplicate...", "use");</w:t>
      </w:r>
    </w:p>
    <w:p w14:paraId="3900965C" w14:textId="77777777" w:rsidR="00D4782D" w:rsidRDefault="00D4782D" w:rsidP="00D4782D">
      <w:r>
        <w:tab/>
        <w:t>run("RGB Color");</w:t>
      </w:r>
    </w:p>
    <w:p w14:paraId="66952023" w14:textId="77777777" w:rsidR="00D4782D" w:rsidRDefault="00D4782D" w:rsidP="00D4782D">
      <w:r>
        <w:tab/>
        <w:t>run("Restore Selection");</w:t>
      </w:r>
    </w:p>
    <w:p w14:paraId="01FEBAF5" w14:textId="77777777" w:rsidR="00D4782D" w:rsidRDefault="00D4782D" w:rsidP="00D4782D">
      <w:r>
        <w:tab/>
        <w:t>length = getResult("Length", 0);</w:t>
      </w:r>
    </w:p>
    <w:p w14:paraId="2456ED1F" w14:textId="77777777" w:rsidR="00D4782D" w:rsidRDefault="00D4782D" w:rsidP="00D4782D">
      <w:r>
        <w:t xml:space="preserve">  </w:t>
      </w:r>
      <w:r>
        <w:tab/>
        <w:t>setColor("white");</w:t>
      </w:r>
    </w:p>
    <w:p w14:paraId="35D386DF" w14:textId="77777777" w:rsidR="00D4782D" w:rsidRDefault="00D4782D" w:rsidP="00D4782D">
      <w:r>
        <w:t xml:space="preserve">  </w:t>
      </w:r>
      <w:r>
        <w:tab/>
        <w:t>x=1000; y=200;</w:t>
      </w:r>
    </w:p>
    <w:p w14:paraId="0EE9E3DE" w14:textId="77777777" w:rsidR="00D4782D" w:rsidRDefault="00D4782D" w:rsidP="00D4782D">
      <w:r>
        <w:t xml:space="preserve"> </w:t>
      </w:r>
      <w:r>
        <w:tab/>
        <w:t>drawString("Axon length: " + length + " microns", x, y);</w:t>
      </w:r>
    </w:p>
    <w:p w14:paraId="3DD780BC" w14:textId="77777777" w:rsidR="00D4782D" w:rsidRDefault="00D4782D" w:rsidP="00D4782D">
      <w:r>
        <w:tab/>
        <w:t>run("Flatten", "slice");</w:t>
      </w:r>
    </w:p>
    <w:p w14:paraId="0F7271E9" w14:textId="77777777" w:rsidR="00D4782D" w:rsidRDefault="00D4782D" w:rsidP="00D4782D">
      <w:r>
        <w:tab/>
        <w:t>saveAs("Tiff", imgFolder + imgName + "_tracedAxon.tiff");</w:t>
      </w:r>
    </w:p>
    <w:p w14:paraId="3488A14E" w14:textId="77777777" w:rsidR="00D4782D" w:rsidRDefault="00D4782D" w:rsidP="00D4782D">
      <w:r>
        <w:tab/>
        <w:t>run("Clear Results");</w:t>
      </w:r>
    </w:p>
    <w:p w14:paraId="78A106DF" w14:textId="77777777" w:rsidR="00D4782D" w:rsidRDefault="00D4782D" w:rsidP="00D4782D">
      <w:r>
        <w:tab/>
        <w:t>run("Close");</w:t>
      </w:r>
    </w:p>
    <w:p w14:paraId="54919B89" w14:textId="77777777" w:rsidR="00D4782D" w:rsidRDefault="00D4782D" w:rsidP="00D4782D">
      <w:r>
        <w:tab/>
        <w:t>selectWindow("MAX_" + fileName);</w:t>
      </w:r>
    </w:p>
    <w:p w14:paraId="7108C0CA" w14:textId="77777777" w:rsidR="00D4782D" w:rsidRDefault="00D4782D" w:rsidP="00D4782D">
      <w:r>
        <w:tab/>
        <w:t>run("Close");</w:t>
      </w:r>
    </w:p>
    <w:p w14:paraId="77D90668" w14:textId="77777777" w:rsidR="00D4782D" w:rsidRDefault="00D4782D" w:rsidP="00D4782D">
      <w:r>
        <w:lastRenderedPageBreak/>
        <w:tab/>
        <w:t>selectWindow(fileName);</w:t>
      </w:r>
    </w:p>
    <w:p w14:paraId="5BD7BBE4" w14:textId="77777777" w:rsidR="00D4782D" w:rsidRDefault="00D4782D" w:rsidP="00D4782D">
      <w:r>
        <w:tab/>
        <w:t>run("Properties...", "channels=1 slices=" + frames + " frames=" + slices + " pixel_width=" + pixelWidth + " pixel_height=" + pixelHeight + " voxel_depth=1.0000000 frame=[3.00 sec]");</w:t>
      </w:r>
    </w:p>
    <w:p w14:paraId="7E4FFA42" w14:textId="77777777" w:rsidR="00D4782D" w:rsidRDefault="00D4782D" w:rsidP="00D4782D">
      <w:r>
        <w:tab/>
        <w:t>run("Restore Selection");</w:t>
      </w:r>
    </w:p>
    <w:p w14:paraId="5D40AD69" w14:textId="77777777" w:rsidR="00D4782D" w:rsidRDefault="00D4782D" w:rsidP="00D4782D">
      <w:r>
        <w:tab/>
        <w:t>run("Draw Kymo", "width=" + kymoWidth + " get_kymo get_kymostack get_kymomontage");</w:t>
      </w:r>
    </w:p>
    <w:p w14:paraId="154983AB" w14:textId="77777777" w:rsidR="00D4782D" w:rsidRDefault="00D4782D" w:rsidP="00D4782D"/>
    <w:p w14:paraId="404CE786" w14:textId="77777777" w:rsidR="00D4782D" w:rsidRDefault="00D4782D" w:rsidP="00D4782D">
      <w:r>
        <w:tab/>
        <w:t>selectWindow("Kymograph from " + fileName);</w:t>
      </w:r>
    </w:p>
    <w:p w14:paraId="615AE68E" w14:textId="77777777" w:rsidR="00D4782D" w:rsidRDefault="00D4782D" w:rsidP="00D4782D">
      <w:r>
        <w:tab/>
        <w:t>run("Duplicate...", " ");</w:t>
      </w:r>
    </w:p>
    <w:p w14:paraId="774BBE7C" w14:textId="77777777" w:rsidR="00D4782D" w:rsidRDefault="00D4782D" w:rsidP="00D4782D">
      <w:r>
        <w:tab/>
        <w:t>rename(fileName + "_kymo");</w:t>
      </w:r>
    </w:p>
    <w:p w14:paraId="2FD78047" w14:textId="77777777" w:rsidR="00D4782D" w:rsidRDefault="00D4782D" w:rsidP="00D4782D">
      <w:r>
        <w:tab/>
        <w:t>saveAs("Tiff", imgFolder + imgName + "_kymograph.tiff");</w:t>
      </w:r>
    </w:p>
    <w:p w14:paraId="7960E68D" w14:textId="77777777" w:rsidR="00D4782D" w:rsidRDefault="00D4782D" w:rsidP="00D4782D">
      <w:r>
        <w:tab/>
        <w:t>run("Close");</w:t>
      </w:r>
    </w:p>
    <w:p w14:paraId="1579A95C" w14:textId="77777777" w:rsidR="00D4782D" w:rsidRDefault="00D4782D" w:rsidP="00D4782D">
      <w:r>
        <w:tab/>
        <w:t>selectWindow("KymoStack from " + fileName);</w:t>
      </w:r>
    </w:p>
    <w:p w14:paraId="7762E4E4" w14:textId="77777777" w:rsidR="00D4782D" w:rsidRDefault="00D4782D" w:rsidP="00D4782D">
      <w:r>
        <w:tab/>
        <w:t>saveAs("Tiff", imgFolder + imgName + "_straightened.tiff");</w:t>
      </w:r>
    </w:p>
    <w:p w14:paraId="27F4010E" w14:textId="77777777" w:rsidR="00D4782D" w:rsidRDefault="00D4782D" w:rsidP="00D4782D">
      <w:r>
        <w:tab/>
        <w:t>run("Close");</w:t>
      </w:r>
    </w:p>
    <w:p w14:paraId="56D9443C" w14:textId="77777777" w:rsidR="00D4782D" w:rsidRDefault="00D4782D" w:rsidP="00D4782D">
      <w:r>
        <w:tab/>
        <w:t>selectWindow("KymoMontage from " + fileName);</w:t>
      </w:r>
    </w:p>
    <w:p w14:paraId="681B9CF1" w14:textId="77777777" w:rsidR="00D4782D" w:rsidRDefault="00D4782D" w:rsidP="00D4782D">
      <w:r>
        <w:tab/>
        <w:t>saveAs("Tiff", imgFolder + imgName + "_montage.tiff");</w:t>
      </w:r>
    </w:p>
    <w:p w14:paraId="0660C004" w14:textId="77777777" w:rsidR="00D4782D" w:rsidRDefault="00D4782D" w:rsidP="00D4782D">
      <w:r>
        <w:tab/>
        <w:t>run("Close");</w:t>
      </w:r>
    </w:p>
    <w:p w14:paraId="48B31399" w14:textId="77777777" w:rsidR="00D4782D" w:rsidRDefault="00D4782D" w:rsidP="00D4782D"/>
    <w:p w14:paraId="1903ACA0" w14:textId="77777777" w:rsidR="00D4782D" w:rsidRDefault="00D4782D" w:rsidP="00D4782D">
      <w:r>
        <w:tab/>
        <w:t>selectWindow("Kymograph from " + fileName);</w:t>
      </w:r>
    </w:p>
    <w:p w14:paraId="3D023A03" w14:textId="77777777" w:rsidR="00D4782D" w:rsidRDefault="00D4782D" w:rsidP="00D4782D">
      <w:r>
        <w:tab/>
        <w:t>setMinAndMax(100, 1000);</w:t>
      </w:r>
    </w:p>
    <w:p w14:paraId="19784E4C" w14:textId="77777777" w:rsidR="00D4782D" w:rsidRDefault="00D4782D" w:rsidP="00D4782D">
      <w:r>
        <w:tab/>
        <w:t>setTool("polyline");</w:t>
      </w:r>
    </w:p>
    <w:p w14:paraId="37607ED8" w14:textId="77777777" w:rsidR="00D4782D" w:rsidRDefault="00D4782D" w:rsidP="00D4782D">
      <w:r>
        <w:tab/>
        <w:t>waitForUser("Trace your mitochondria, clicking 't' each time one is complete. Once they all traced click 'OK'");</w:t>
      </w:r>
    </w:p>
    <w:p w14:paraId="0BEEF804" w14:textId="77777777" w:rsidR="00D4782D" w:rsidRDefault="00D4782D" w:rsidP="00D4782D"/>
    <w:p w14:paraId="69AD793B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3F10CD16" w14:textId="77777777" w:rsidR="00D4782D" w:rsidRDefault="00D4782D" w:rsidP="00D4782D">
      <w:r>
        <w:t>//-- Part 3: Saving results and storing for summaries</w:t>
      </w:r>
    </w:p>
    <w:p w14:paraId="02989A1D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335D0B33" w14:textId="77777777" w:rsidR="00D4782D" w:rsidRDefault="00D4782D" w:rsidP="00D4782D">
      <w:r>
        <w:tab/>
        <w:t>for (n = 0; n &lt; roiManager("Count"); n++){</w:t>
      </w:r>
    </w:p>
    <w:p w14:paraId="13837401" w14:textId="77777777" w:rsidR="00D4782D" w:rsidRDefault="00D4782D" w:rsidP="00D4782D">
      <w:r>
        <w:tab/>
      </w:r>
      <w:r>
        <w:tab/>
        <w:t>roiManager("Select", n);</w:t>
      </w:r>
    </w:p>
    <w:p w14:paraId="350617FD" w14:textId="77777777" w:rsidR="00D4782D" w:rsidRDefault="00D4782D" w:rsidP="00D4782D">
      <w:r>
        <w:tab/>
      </w:r>
      <w:r>
        <w:tab/>
        <w:t>roiManager("rename", n+1);</w:t>
      </w:r>
    </w:p>
    <w:p w14:paraId="45D325A4" w14:textId="77777777" w:rsidR="00D4782D" w:rsidRDefault="00D4782D" w:rsidP="00D4782D">
      <w:r>
        <w:tab/>
      </w:r>
      <w:r>
        <w:tab/>
        <w:t>Filename = Array.concat(Filename,imgName);</w:t>
      </w:r>
    </w:p>
    <w:p w14:paraId="5057F186" w14:textId="77777777" w:rsidR="00D4782D" w:rsidRDefault="00D4782D" w:rsidP="00D4782D">
      <w:r>
        <w:tab/>
      </w:r>
      <w:r>
        <w:tab/>
        <w:t>Mitochondria = Array.concat(Mitochondria, n+1);</w:t>
      </w:r>
    </w:p>
    <w:p w14:paraId="58D97F90" w14:textId="77777777" w:rsidR="00D4782D" w:rsidRDefault="00D4782D" w:rsidP="00D4782D">
      <w:r>
        <w:tab/>
        <w:t>}</w:t>
      </w:r>
    </w:p>
    <w:p w14:paraId="2AFFA802" w14:textId="77777777" w:rsidR="00D4782D" w:rsidRDefault="00D4782D" w:rsidP="00D4782D">
      <w:r>
        <w:tab/>
      </w:r>
    </w:p>
    <w:p w14:paraId="2CDD0F66" w14:textId="77777777" w:rsidR="00D4782D" w:rsidRDefault="00D4782D" w:rsidP="00D4782D">
      <w:r>
        <w:tab/>
        <w:t>run("Analyse Kymo", "outward=[From left to right] lim.=" + speedLimit + " line=" + lineThickness + " log_all_data log_extrapolated_coordinates show report original=[" + fileName + "] dot=" + dotSize);</w:t>
      </w:r>
    </w:p>
    <w:p w14:paraId="37A47826" w14:textId="77777777" w:rsidR="00D4782D" w:rsidRDefault="00D4782D" w:rsidP="00D4782D">
      <w:r>
        <w:tab/>
        <w:t>wait(2000);</w:t>
      </w:r>
    </w:p>
    <w:p w14:paraId="3BA21735" w14:textId="77777777" w:rsidR="00D4782D" w:rsidRDefault="00D4782D" w:rsidP="00D4782D">
      <w:r>
        <w:tab/>
        <w:t>selectWindow("Composite");</w:t>
      </w:r>
    </w:p>
    <w:p w14:paraId="54611815" w14:textId="77777777" w:rsidR="00D4782D" w:rsidRDefault="00D4782D" w:rsidP="00D4782D">
      <w:r>
        <w:tab/>
        <w:t>run("Flatten");</w:t>
      </w:r>
    </w:p>
    <w:p w14:paraId="2BE5B093" w14:textId="77777777" w:rsidR="00D4782D" w:rsidRDefault="00D4782D" w:rsidP="00D4782D">
      <w:r>
        <w:tab/>
        <w:t>saveAs("Tiff", imgFolder + imgName + "_colouredDots.tiff");</w:t>
      </w:r>
    </w:p>
    <w:p w14:paraId="25B3D42A" w14:textId="77777777" w:rsidR="00D4782D" w:rsidRDefault="00D4782D" w:rsidP="00D4782D">
      <w:r>
        <w:tab/>
        <w:t>run("Close");</w:t>
      </w:r>
    </w:p>
    <w:p w14:paraId="7EDF2426" w14:textId="77777777" w:rsidR="00D4782D" w:rsidRDefault="00D4782D" w:rsidP="00D4782D">
      <w:r>
        <w:tab/>
        <w:t>selectWindow("Tracks from Kymograph from " + fileName);</w:t>
      </w:r>
    </w:p>
    <w:p w14:paraId="517ABE4A" w14:textId="77777777" w:rsidR="00D4782D" w:rsidRDefault="00D4782D" w:rsidP="00D4782D">
      <w:r>
        <w:lastRenderedPageBreak/>
        <w:tab/>
        <w:t>saveAs("Tiff", imgFolder + imgName + "_annotatedKymograph.tiff");</w:t>
      </w:r>
    </w:p>
    <w:p w14:paraId="6CE2F9B7" w14:textId="77777777" w:rsidR="00D4782D" w:rsidRDefault="00D4782D" w:rsidP="00D4782D">
      <w:r>
        <w:tab/>
        <w:t>run("Close");</w:t>
      </w:r>
    </w:p>
    <w:p w14:paraId="5A92E3B4" w14:textId="77777777" w:rsidR="00D4782D" w:rsidRDefault="00D4782D" w:rsidP="00D4782D"/>
    <w:p w14:paraId="503664E7" w14:textId="77777777" w:rsidR="00D4782D" w:rsidRDefault="00D4782D" w:rsidP="00D4782D">
      <w:r>
        <w:tab/>
        <w:t>selectWindow("Results");</w:t>
      </w:r>
    </w:p>
    <w:p w14:paraId="51C9DD11" w14:textId="77777777" w:rsidR="00D4782D" w:rsidRDefault="00D4782D" w:rsidP="00D4782D">
      <w:r>
        <w:tab/>
        <w:t>saveAs("Results", imgFolder + imgName + "_FullResults.csv");</w:t>
      </w:r>
    </w:p>
    <w:p w14:paraId="4832A546" w14:textId="77777777" w:rsidR="00D4782D" w:rsidRDefault="00D4782D" w:rsidP="00D4782D"/>
    <w:p w14:paraId="59FB4EF0" w14:textId="77777777" w:rsidR="00D4782D" w:rsidRDefault="00D4782D" w:rsidP="00D4782D">
      <w:r>
        <w:tab/>
        <w:t>for (r = 0; r &lt; nResults; r++){</w:t>
      </w:r>
    </w:p>
    <w:p w14:paraId="1910253B" w14:textId="77777777" w:rsidR="00D4782D" w:rsidRDefault="00D4782D" w:rsidP="00D4782D">
      <w:r>
        <w:tab/>
      </w:r>
      <w:r>
        <w:tab/>
        <w:t>label = getResultLabel(r);</w:t>
      </w:r>
    </w:p>
    <w:p w14:paraId="1B710C52" w14:textId="77777777" w:rsidR="00D4782D" w:rsidRDefault="00D4782D" w:rsidP="00D4782D">
      <w:r>
        <w:tab/>
      </w:r>
      <w:r>
        <w:tab/>
        <w:t>if (matches(label, ".*Summary.*")) {</w:t>
      </w:r>
    </w:p>
    <w:p w14:paraId="5AF26EFE" w14:textId="77777777" w:rsidR="00D4782D" w:rsidRDefault="00D4782D" w:rsidP="00D4782D">
      <w:r>
        <w:tab/>
      </w:r>
      <w:r>
        <w:tab/>
      </w:r>
      <w:r>
        <w:tab/>
        <w:t>res1 = getResult("Ttl_Time_(sec)", r);</w:t>
      </w:r>
    </w:p>
    <w:p w14:paraId="2198F1DF" w14:textId="77777777" w:rsidR="00D4782D" w:rsidRDefault="00D4782D" w:rsidP="00D4782D">
      <w:r>
        <w:tab/>
      </w:r>
      <w:r>
        <w:tab/>
      </w:r>
      <w:r>
        <w:tab/>
        <w:t>TotalTime_Secs = Array.concat(TotalTime_Secs, res1);</w:t>
      </w:r>
    </w:p>
    <w:p w14:paraId="0383CB90" w14:textId="77777777" w:rsidR="00D4782D" w:rsidRDefault="00D4782D" w:rsidP="00D4782D">
      <w:r>
        <w:tab/>
      </w:r>
      <w:r>
        <w:tab/>
      </w:r>
      <w:r>
        <w:tab/>
        <w:t>res2 = getResult("Cum_Dist_(micron)", r);</w:t>
      </w:r>
    </w:p>
    <w:p w14:paraId="7224F4BA" w14:textId="77777777" w:rsidR="00D4782D" w:rsidRDefault="00D4782D" w:rsidP="00D4782D">
      <w:r>
        <w:tab/>
      </w:r>
      <w:r>
        <w:tab/>
      </w:r>
      <w:r>
        <w:tab/>
        <w:t>CumulDist_Microns = Array.concat(CumulDist_Microns, res2);</w:t>
      </w:r>
    </w:p>
    <w:p w14:paraId="0ECD843A" w14:textId="77777777" w:rsidR="00D4782D" w:rsidRDefault="00D4782D" w:rsidP="00D4782D">
      <w:r>
        <w:tab/>
      </w:r>
      <w:r>
        <w:tab/>
      </w:r>
      <w:r>
        <w:tab/>
        <w:t>res3 = getResult("Mean_Speed_(micron_per_sec)", r);</w:t>
      </w:r>
    </w:p>
    <w:p w14:paraId="7D5653E6" w14:textId="77777777" w:rsidR="00D4782D" w:rsidRDefault="00D4782D" w:rsidP="00D4782D">
      <w:r>
        <w:tab/>
      </w:r>
      <w:r>
        <w:tab/>
      </w:r>
      <w:r>
        <w:tab/>
        <w:t>MeanSpeed_MicronPerSec = Array.concat(MeanSpeed_MicronPerSec, res3);</w:t>
      </w:r>
    </w:p>
    <w:p w14:paraId="73DD8C8C" w14:textId="77777777" w:rsidR="00D4782D" w:rsidRDefault="00D4782D" w:rsidP="00D4782D">
      <w:r>
        <w:tab/>
      </w:r>
      <w:r>
        <w:tab/>
      </w:r>
      <w:r>
        <w:tab/>
      </w:r>
    </w:p>
    <w:p w14:paraId="1565C994" w14:textId="77777777" w:rsidR="00D4782D" w:rsidRDefault="00D4782D" w:rsidP="00D4782D">
      <w:r>
        <w:tab/>
      </w:r>
      <w:r>
        <w:tab/>
      </w:r>
      <w:r>
        <w:tab/>
        <w:t>if (res3 &lt; 0.1){</w:t>
      </w:r>
    </w:p>
    <w:p w14:paraId="7CF2E9D6" w14:textId="77777777" w:rsidR="00D4782D" w:rsidRDefault="00D4782D" w:rsidP="00D4782D">
      <w:r>
        <w:tab/>
      </w:r>
      <w:r>
        <w:tab/>
      </w:r>
      <w:r>
        <w:tab/>
      </w:r>
      <w:r>
        <w:tab/>
        <w:t>Classification = Array.concat(Classification, "Static");</w:t>
      </w:r>
    </w:p>
    <w:p w14:paraId="0E01A3FE" w14:textId="77777777" w:rsidR="00D4782D" w:rsidRDefault="00D4782D" w:rsidP="00D4782D">
      <w:r>
        <w:tab/>
      </w:r>
      <w:r>
        <w:tab/>
      </w:r>
      <w:r>
        <w:tab/>
        <w:t>} else {</w:t>
      </w:r>
    </w:p>
    <w:p w14:paraId="6FFCF474" w14:textId="77777777" w:rsidR="00D4782D" w:rsidRDefault="00D4782D" w:rsidP="00D4782D">
      <w:r>
        <w:tab/>
      </w:r>
      <w:r>
        <w:tab/>
      </w:r>
      <w:r>
        <w:tab/>
      </w:r>
      <w:r>
        <w:tab/>
        <w:t>Classification = Array.concat(Classification, "Moving");</w:t>
      </w:r>
    </w:p>
    <w:p w14:paraId="563AF449" w14:textId="77777777" w:rsidR="00D4782D" w:rsidRDefault="00D4782D" w:rsidP="00D4782D">
      <w:r>
        <w:tab/>
      </w:r>
      <w:r>
        <w:tab/>
      </w:r>
      <w:r>
        <w:tab/>
        <w:t>}</w:t>
      </w:r>
    </w:p>
    <w:p w14:paraId="2EBA6EF6" w14:textId="77777777" w:rsidR="00D4782D" w:rsidRDefault="00D4782D" w:rsidP="00D4782D">
      <w:r>
        <w:tab/>
      </w:r>
      <w:r>
        <w:tab/>
        <w:t>}</w:t>
      </w:r>
    </w:p>
    <w:p w14:paraId="413F900F" w14:textId="77777777" w:rsidR="00D4782D" w:rsidRDefault="00D4782D" w:rsidP="00D4782D">
      <w:r>
        <w:tab/>
        <w:t>}</w:t>
      </w:r>
    </w:p>
    <w:p w14:paraId="3E866E3C" w14:textId="77777777" w:rsidR="00D4782D" w:rsidRDefault="00D4782D" w:rsidP="00D4782D"/>
    <w:p w14:paraId="463FC505" w14:textId="77777777" w:rsidR="00D4782D" w:rsidRDefault="00D4782D" w:rsidP="00D4782D">
      <w:r>
        <w:tab/>
        <w:t>roiManager("Deselect");</w:t>
      </w:r>
    </w:p>
    <w:p w14:paraId="177626C3" w14:textId="77777777" w:rsidR="00D4782D" w:rsidRDefault="00D4782D" w:rsidP="00D4782D">
      <w:r>
        <w:tab/>
        <w:t>roiManager("save", imgFolder + imgName + "_KymoROIs.zip");</w:t>
      </w:r>
    </w:p>
    <w:p w14:paraId="2AB9C76E" w14:textId="77777777" w:rsidR="00D4782D" w:rsidRDefault="00D4782D" w:rsidP="00D4782D"/>
    <w:p w14:paraId="34249077" w14:textId="77777777" w:rsidR="00D4782D" w:rsidRDefault="00D4782D" w:rsidP="00D4782D"/>
    <w:p w14:paraId="79C70656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634AFAAA" w14:textId="77777777" w:rsidR="00D4782D" w:rsidRDefault="00D4782D" w:rsidP="00D4782D">
      <w:r>
        <w:t>//-- Part 5: Closing loop and finishing off</w:t>
      </w:r>
    </w:p>
    <w:p w14:paraId="4E7F3B7A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02198A7F" w14:textId="77777777" w:rsidR="00D4782D" w:rsidRDefault="00D4782D" w:rsidP="00D4782D"/>
    <w:p w14:paraId="28E2CF14" w14:textId="77777777" w:rsidR="00D4782D" w:rsidRDefault="00D4782D" w:rsidP="00D4782D">
      <w:r>
        <w:t>run("Clear Results");</w:t>
      </w:r>
    </w:p>
    <w:p w14:paraId="202EFACD" w14:textId="77777777" w:rsidR="00D4782D" w:rsidRDefault="00D4782D" w:rsidP="00D4782D">
      <w:r>
        <w:t>run("Close All");</w:t>
      </w:r>
    </w:p>
    <w:p w14:paraId="45584E5C" w14:textId="77777777" w:rsidR="00D4782D" w:rsidRDefault="00D4782D" w:rsidP="00D4782D">
      <w:r>
        <w:t>roiManager("Reset");</w:t>
      </w:r>
    </w:p>
    <w:p w14:paraId="67C2E8A0" w14:textId="77777777" w:rsidR="00D4782D" w:rsidRDefault="00D4782D" w:rsidP="00D4782D">
      <w:r>
        <w:t>run("Collect Garbage");</w:t>
      </w:r>
    </w:p>
    <w:p w14:paraId="3B632DB9" w14:textId="77777777" w:rsidR="00D4782D" w:rsidRDefault="00D4782D" w:rsidP="00D4782D"/>
    <w:p w14:paraId="66DDE5C0" w14:textId="77777777" w:rsidR="00D4782D" w:rsidRDefault="00D4782D" w:rsidP="00D4782D">
      <w:r>
        <w:t>Array.show(Filename, Mitochondria, TotalTime_Secs, CumulDist_Microns, MeanSpeed_MicronPerSec, Classification);</w:t>
      </w:r>
    </w:p>
    <w:p w14:paraId="69C3E4E4" w14:textId="77777777" w:rsidR="00D4782D" w:rsidRDefault="00D4782D" w:rsidP="00D4782D">
      <w:r>
        <w:t>saveAs("Results", outputFolder + "Macro Summary Results.csv");</w:t>
      </w:r>
    </w:p>
    <w:p w14:paraId="1B30FF7C" w14:textId="77777777" w:rsidR="00D4782D" w:rsidRDefault="00D4782D" w:rsidP="00D4782D">
      <w:r>
        <w:t>run("Close");</w:t>
      </w:r>
    </w:p>
    <w:p w14:paraId="41C5E6CD" w14:textId="77777777" w:rsidR="00D4782D" w:rsidRDefault="00D4782D" w:rsidP="00D4782D"/>
    <w:p w14:paraId="60342D7F" w14:textId="77777777" w:rsidR="00D4782D" w:rsidRDefault="00D4782D" w:rsidP="00D4782D">
      <w:r>
        <w:t>}</w:t>
      </w:r>
    </w:p>
    <w:p w14:paraId="4CC257F9" w14:textId="77777777" w:rsidR="00D4782D" w:rsidRDefault="00D4782D" w:rsidP="00D4782D"/>
    <w:p w14:paraId="56B5C871" w14:textId="77777777" w:rsidR="00D4782D" w:rsidRDefault="00D4782D" w:rsidP="00D4782D">
      <w:r>
        <w:lastRenderedPageBreak/>
        <w:t>// -- Save the average results for each image</w:t>
      </w:r>
    </w:p>
    <w:p w14:paraId="16D780DA" w14:textId="77777777" w:rsidR="00D4782D" w:rsidRDefault="00D4782D" w:rsidP="00D4782D">
      <w:r>
        <w:t>print("\\Clear");</w:t>
      </w:r>
    </w:p>
    <w:p w14:paraId="6476F0F4" w14:textId="77777777" w:rsidR="00D4782D" w:rsidRDefault="00D4782D" w:rsidP="00D4782D"/>
    <w:p w14:paraId="42069E9A" w14:textId="77777777" w:rsidR="00D4782D" w:rsidRDefault="00D4782D" w:rsidP="00D4782D">
      <w:r>
        <w:t>Array.show(Filename, Mitochondria, TotalTime_Secs, CumulDist_Microns, MeanSpeed_MicronPerSec, Classification);</w:t>
      </w:r>
    </w:p>
    <w:p w14:paraId="12FF4B3F" w14:textId="77777777" w:rsidR="00D4782D" w:rsidRDefault="00D4782D" w:rsidP="00D4782D">
      <w:r>
        <w:t>saveAs("Results", outputFolder + "Macro Summary Results.csv");</w:t>
      </w:r>
    </w:p>
    <w:p w14:paraId="66F6666F" w14:textId="77777777" w:rsidR="00D4782D" w:rsidRDefault="00D4782D" w:rsidP="00D4782D"/>
    <w:p w14:paraId="15C49328" w14:textId="77777777" w:rsidR="00D4782D" w:rsidRDefault="00D4782D" w:rsidP="00D4782D">
      <w:r>
        <w:t>Dialog.create("Progress");</w:t>
      </w:r>
    </w:p>
    <w:p w14:paraId="314E2F69" w14:textId="77777777" w:rsidR="00D4782D" w:rsidRDefault="00D4782D" w:rsidP="00D4782D">
      <w:r>
        <w:t>Dialog.addMessage("Macro Complete!");</w:t>
      </w:r>
    </w:p>
    <w:p w14:paraId="1F7DACBB" w14:textId="77777777" w:rsidR="00D4782D" w:rsidRDefault="00D4782D" w:rsidP="00D4782D">
      <w:r>
        <w:t>Dialog.show;</w:t>
      </w:r>
    </w:p>
    <w:p w14:paraId="335856C1" w14:textId="77777777" w:rsidR="00D4782D" w:rsidRDefault="00D4782D" w:rsidP="00D4782D"/>
    <w:p w14:paraId="5F04F544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5C4212A9" w14:textId="77777777" w:rsidR="00D4782D" w:rsidRDefault="00D4782D" w:rsidP="00D4782D">
      <w:r>
        <w:t>//-- Epilogue: Functions</w:t>
      </w:r>
    </w:p>
    <w:p w14:paraId="6DD2B8E1" w14:textId="77777777" w:rsidR="00D4782D" w:rsidRDefault="00D4782D" w:rsidP="00D4782D">
      <w:r>
        <w:t>//--------------------------------//-----------------------------------------------------------------------------------</w:t>
      </w:r>
    </w:p>
    <w:p w14:paraId="480B87A0" w14:textId="77777777" w:rsidR="00D4782D" w:rsidRDefault="00D4782D" w:rsidP="00D4782D"/>
    <w:p w14:paraId="7D5ED093" w14:textId="77777777" w:rsidR="00D4782D" w:rsidRDefault="00D4782D" w:rsidP="00D4782D">
      <w:r>
        <w:t>function getFileTree(dir , fileTree){</w:t>
      </w:r>
    </w:p>
    <w:p w14:paraId="3974943C" w14:textId="77777777" w:rsidR="00D4782D" w:rsidRDefault="00D4782D" w:rsidP="00D4782D">
      <w:r>
        <w:tab/>
        <w:t>list = getFileList(dir);</w:t>
      </w:r>
    </w:p>
    <w:p w14:paraId="48678CF3" w14:textId="77777777" w:rsidR="00D4782D" w:rsidRDefault="00D4782D" w:rsidP="00D4782D"/>
    <w:p w14:paraId="4797273C" w14:textId="77777777" w:rsidR="00D4782D" w:rsidRDefault="00D4782D" w:rsidP="00D4782D">
      <w:r>
        <w:tab/>
        <w:t>for(f = 0; f &lt; list.length; f++){</w:t>
      </w:r>
    </w:p>
    <w:p w14:paraId="0CC9044A" w14:textId="77777777" w:rsidR="00D4782D" w:rsidRDefault="00D4782D" w:rsidP="00D4782D">
      <w:r>
        <w:tab/>
      </w:r>
      <w:r>
        <w:tab/>
        <w:t>if (matches(list[f], "(?i).*\\.(tiff|tif|czi)$"))</w:t>
      </w:r>
    </w:p>
    <w:p w14:paraId="16B6360B" w14:textId="77777777" w:rsidR="00D4782D" w:rsidRDefault="00D4782D" w:rsidP="00D4782D">
      <w:r>
        <w:tab/>
      </w:r>
      <w:r>
        <w:tab/>
      </w:r>
      <w:r>
        <w:tab/>
        <w:t>fileTree = Array.concat(fileTree, dir + list[f]);</w:t>
      </w:r>
    </w:p>
    <w:p w14:paraId="67440F72" w14:textId="77777777" w:rsidR="00D4782D" w:rsidRDefault="00D4782D" w:rsidP="00D4782D">
      <w:r>
        <w:tab/>
      </w:r>
      <w:r>
        <w:tab/>
        <w:t>if(File.isDirectory(dir + File.separator + list[f]))</w:t>
      </w:r>
    </w:p>
    <w:p w14:paraId="3911853F" w14:textId="77777777" w:rsidR="00D4782D" w:rsidRDefault="00D4782D" w:rsidP="00D4782D">
      <w:r>
        <w:tab/>
      </w:r>
      <w:r>
        <w:tab/>
      </w:r>
      <w:r>
        <w:tab/>
        <w:t>fileTree = getFileTree(dir + list[f],fileTree);</w:t>
      </w:r>
    </w:p>
    <w:p w14:paraId="70318CE3" w14:textId="77777777" w:rsidR="00D4782D" w:rsidRDefault="00D4782D" w:rsidP="00D4782D">
      <w:r>
        <w:tab/>
        <w:t>}</w:t>
      </w:r>
    </w:p>
    <w:p w14:paraId="37F6D9D9" w14:textId="77777777" w:rsidR="00D4782D" w:rsidRDefault="00D4782D" w:rsidP="00D4782D">
      <w:r>
        <w:tab/>
        <w:t>return fileTree;</w:t>
      </w:r>
    </w:p>
    <w:p w14:paraId="53631C8C" w14:textId="14103D91" w:rsidR="00DC1D7F" w:rsidRDefault="00D4782D" w:rsidP="00D4782D">
      <w:r>
        <w:t>}</w:t>
      </w:r>
    </w:p>
    <w:sectPr w:rsidR="00DC1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2D"/>
    <w:rsid w:val="00004C77"/>
    <w:rsid w:val="00004E21"/>
    <w:rsid w:val="00025529"/>
    <w:rsid w:val="00027BC8"/>
    <w:rsid w:val="000322E8"/>
    <w:rsid w:val="00041EA7"/>
    <w:rsid w:val="00046057"/>
    <w:rsid w:val="0005126B"/>
    <w:rsid w:val="0005777C"/>
    <w:rsid w:val="00061305"/>
    <w:rsid w:val="00063D20"/>
    <w:rsid w:val="000937D2"/>
    <w:rsid w:val="00095362"/>
    <w:rsid w:val="000A0BE1"/>
    <w:rsid w:val="000A0C20"/>
    <w:rsid w:val="000B7828"/>
    <w:rsid w:val="000D3433"/>
    <w:rsid w:val="00102719"/>
    <w:rsid w:val="00105110"/>
    <w:rsid w:val="00111213"/>
    <w:rsid w:val="001162BD"/>
    <w:rsid w:val="001167C4"/>
    <w:rsid w:val="001220FA"/>
    <w:rsid w:val="001239D5"/>
    <w:rsid w:val="00124674"/>
    <w:rsid w:val="001308C8"/>
    <w:rsid w:val="0013722C"/>
    <w:rsid w:val="00140B67"/>
    <w:rsid w:val="001462D2"/>
    <w:rsid w:val="00150964"/>
    <w:rsid w:val="0015740A"/>
    <w:rsid w:val="00160CDE"/>
    <w:rsid w:val="001A0107"/>
    <w:rsid w:val="001A0842"/>
    <w:rsid w:val="001E3313"/>
    <w:rsid w:val="001E64D8"/>
    <w:rsid w:val="00204E63"/>
    <w:rsid w:val="00207B1B"/>
    <w:rsid w:val="002111AD"/>
    <w:rsid w:val="00245F01"/>
    <w:rsid w:val="00261C2D"/>
    <w:rsid w:val="00271AE5"/>
    <w:rsid w:val="00275B94"/>
    <w:rsid w:val="00284081"/>
    <w:rsid w:val="002A2A1D"/>
    <w:rsid w:val="002B115F"/>
    <w:rsid w:val="002D5FCD"/>
    <w:rsid w:val="002D66B7"/>
    <w:rsid w:val="002F6A89"/>
    <w:rsid w:val="003053F3"/>
    <w:rsid w:val="00327606"/>
    <w:rsid w:val="00332314"/>
    <w:rsid w:val="003470BF"/>
    <w:rsid w:val="00360F43"/>
    <w:rsid w:val="003621F4"/>
    <w:rsid w:val="0039404D"/>
    <w:rsid w:val="003B0E5D"/>
    <w:rsid w:val="003C1127"/>
    <w:rsid w:val="003C7408"/>
    <w:rsid w:val="003D0E7A"/>
    <w:rsid w:val="003D517C"/>
    <w:rsid w:val="003E38EB"/>
    <w:rsid w:val="003E4A68"/>
    <w:rsid w:val="003E513B"/>
    <w:rsid w:val="00407390"/>
    <w:rsid w:val="00410931"/>
    <w:rsid w:val="004133ED"/>
    <w:rsid w:val="00426126"/>
    <w:rsid w:val="00437714"/>
    <w:rsid w:val="0044383D"/>
    <w:rsid w:val="00445C86"/>
    <w:rsid w:val="00447114"/>
    <w:rsid w:val="004530A2"/>
    <w:rsid w:val="00453A2C"/>
    <w:rsid w:val="004622C6"/>
    <w:rsid w:val="00491C82"/>
    <w:rsid w:val="004B50C3"/>
    <w:rsid w:val="004C3C9D"/>
    <w:rsid w:val="004C7296"/>
    <w:rsid w:val="004D3BC1"/>
    <w:rsid w:val="004D3F83"/>
    <w:rsid w:val="004E57A3"/>
    <w:rsid w:val="004F04A5"/>
    <w:rsid w:val="005013E4"/>
    <w:rsid w:val="005014B7"/>
    <w:rsid w:val="0051731A"/>
    <w:rsid w:val="00517C65"/>
    <w:rsid w:val="005260FA"/>
    <w:rsid w:val="0054623B"/>
    <w:rsid w:val="005531D5"/>
    <w:rsid w:val="00554815"/>
    <w:rsid w:val="005577F0"/>
    <w:rsid w:val="00583328"/>
    <w:rsid w:val="00595892"/>
    <w:rsid w:val="005B4CDC"/>
    <w:rsid w:val="005C1560"/>
    <w:rsid w:val="005C1B6C"/>
    <w:rsid w:val="005E3D76"/>
    <w:rsid w:val="005F4590"/>
    <w:rsid w:val="005F7842"/>
    <w:rsid w:val="006031F9"/>
    <w:rsid w:val="006036C0"/>
    <w:rsid w:val="006064B0"/>
    <w:rsid w:val="00616150"/>
    <w:rsid w:val="00635A5D"/>
    <w:rsid w:val="00636090"/>
    <w:rsid w:val="00642604"/>
    <w:rsid w:val="00656107"/>
    <w:rsid w:val="0066641C"/>
    <w:rsid w:val="00673C9E"/>
    <w:rsid w:val="0067560C"/>
    <w:rsid w:val="00682C48"/>
    <w:rsid w:val="006A6245"/>
    <w:rsid w:val="006B6D82"/>
    <w:rsid w:val="006C1D18"/>
    <w:rsid w:val="006E0787"/>
    <w:rsid w:val="006F133E"/>
    <w:rsid w:val="006F2DE0"/>
    <w:rsid w:val="006F7205"/>
    <w:rsid w:val="00700E66"/>
    <w:rsid w:val="00704549"/>
    <w:rsid w:val="007157B3"/>
    <w:rsid w:val="00726DE7"/>
    <w:rsid w:val="007605DB"/>
    <w:rsid w:val="00766A72"/>
    <w:rsid w:val="00775969"/>
    <w:rsid w:val="00787038"/>
    <w:rsid w:val="00797417"/>
    <w:rsid w:val="00797D53"/>
    <w:rsid w:val="007A1276"/>
    <w:rsid w:val="007B0D67"/>
    <w:rsid w:val="007B3259"/>
    <w:rsid w:val="007B42B2"/>
    <w:rsid w:val="007C7136"/>
    <w:rsid w:val="007D0FD5"/>
    <w:rsid w:val="007D5F37"/>
    <w:rsid w:val="007F2EF8"/>
    <w:rsid w:val="00802C56"/>
    <w:rsid w:val="00802FA0"/>
    <w:rsid w:val="0081295E"/>
    <w:rsid w:val="008214A3"/>
    <w:rsid w:val="00841235"/>
    <w:rsid w:val="0085255C"/>
    <w:rsid w:val="008650CC"/>
    <w:rsid w:val="008724A7"/>
    <w:rsid w:val="008A29FE"/>
    <w:rsid w:val="008E49FC"/>
    <w:rsid w:val="008E6863"/>
    <w:rsid w:val="008E71C7"/>
    <w:rsid w:val="008F2A8C"/>
    <w:rsid w:val="009024D0"/>
    <w:rsid w:val="0091288D"/>
    <w:rsid w:val="00915D6B"/>
    <w:rsid w:val="00952EEC"/>
    <w:rsid w:val="0098141F"/>
    <w:rsid w:val="009B03AC"/>
    <w:rsid w:val="009B0FCE"/>
    <w:rsid w:val="009B754C"/>
    <w:rsid w:val="009C38FE"/>
    <w:rsid w:val="009D07B4"/>
    <w:rsid w:val="009D124A"/>
    <w:rsid w:val="009D46D7"/>
    <w:rsid w:val="009E147D"/>
    <w:rsid w:val="009F7C7A"/>
    <w:rsid w:val="00A12B42"/>
    <w:rsid w:val="00A160E9"/>
    <w:rsid w:val="00A20ECA"/>
    <w:rsid w:val="00A256FE"/>
    <w:rsid w:val="00A40A6B"/>
    <w:rsid w:val="00A47320"/>
    <w:rsid w:val="00A56541"/>
    <w:rsid w:val="00A610B3"/>
    <w:rsid w:val="00A6761A"/>
    <w:rsid w:val="00A73B12"/>
    <w:rsid w:val="00A73E4C"/>
    <w:rsid w:val="00A760B8"/>
    <w:rsid w:val="00A8367E"/>
    <w:rsid w:val="00A90D5E"/>
    <w:rsid w:val="00A9539E"/>
    <w:rsid w:val="00AB2EDC"/>
    <w:rsid w:val="00AB7830"/>
    <w:rsid w:val="00AC6EA7"/>
    <w:rsid w:val="00AD4B07"/>
    <w:rsid w:val="00B11419"/>
    <w:rsid w:val="00B11493"/>
    <w:rsid w:val="00B1241C"/>
    <w:rsid w:val="00B14F3C"/>
    <w:rsid w:val="00B160EC"/>
    <w:rsid w:val="00B24A48"/>
    <w:rsid w:val="00B6180F"/>
    <w:rsid w:val="00B73BCB"/>
    <w:rsid w:val="00B776B5"/>
    <w:rsid w:val="00B8631E"/>
    <w:rsid w:val="00B91872"/>
    <w:rsid w:val="00B94F30"/>
    <w:rsid w:val="00B95534"/>
    <w:rsid w:val="00BB13B7"/>
    <w:rsid w:val="00BB13C8"/>
    <w:rsid w:val="00BB2B19"/>
    <w:rsid w:val="00BD7170"/>
    <w:rsid w:val="00BE3D4B"/>
    <w:rsid w:val="00BE5DCD"/>
    <w:rsid w:val="00BE7A41"/>
    <w:rsid w:val="00BF56F6"/>
    <w:rsid w:val="00C04CEF"/>
    <w:rsid w:val="00C261D9"/>
    <w:rsid w:val="00C26E82"/>
    <w:rsid w:val="00C31470"/>
    <w:rsid w:val="00C31FBA"/>
    <w:rsid w:val="00C41480"/>
    <w:rsid w:val="00C43ED9"/>
    <w:rsid w:val="00C46452"/>
    <w:rsid w:val="00C51DB5"/>
    <w:rsid w:val="00C63C49"/>
    <w:rsid w:val="00C6486F"/>
    <w:rsid w:val="00C72C52"/>
    <w:rsid w:val="00C82A84"/>
    <w:rsid w:val="00C954F6"/>
    <w:rsid w:val="00CA12F0"/>
    <w:rsid w:val="00CA7D85"/>
    <w:rsid w:val="00CD18D1"/>
    <w:rsid w:val="00CD7AD0"/>
    <w:rsid w:val="00CE7509"/>
    <w:rsid w:val="00CF6D65"/>
    <w:rsid w:val="00D00C9F"/>
    <w:rsid w:val="00D03C7C"/>
    <w:rsid w:val="00D12B5A"/>
    <w:rsid w:val="00D452F6"/>
    <w:rsid w:val="00D4782D"/>
    <w:rsid w:val="00D863E7"/>
    <w:rsid w:val="00D928A7"/>
    <w:rsid w:val="00D971A9"/>
    <w:rsid w:val="00DB2435"/>
    <w:rsid w:val="00DC1D7F"/>
    <w:rsid w:val="00DE5FB8"/>
    <w:rsid w:val="00DF1DA4"/>
    <w:rsid w:val="00DF3F23"/>
    <w:rsid w:val="00DF653E"/>
    <w:rsid w:val="00E23DDB"/>
    <w:rsid w:val="00E32892"/>
    <w:rsid w:val="00E36635"/>
    <w:rsid w:val="00E375F8"/>
    <w:rsid w:val="00E37E86"/>
    <w:rsid w:val="00E451C0"/>
    <w:rsid w:val="00E52785"/>
    <w:rsid w:val="00E57D8C"/>
    <w:rsid w:val="00E63270"/>
    <w:rsid w:val="00E65893"/>
    <w:rsid w:val="00E7159F"/>
    <w:rsid w:val="00E738B1"/>
    <w:rsid w:val="00E8791A"/>
    <w:rsid w:val="00EA3C2A"/>
    <w:rsid w:val="00EB5D14"/>
    <w:rsid w:val="00EB724B"/>
    <w:rsid w:val="00EB7E47"/>
    <w:rsid w:val="00EC00D3"/>
    <w:rsid w:val="00EC43C9"/>
    <w:rsid w:val="00EC5851"/>
    <w:rsid w:val="00EC6FEF"/>
    <w:rsid w:val="00ED01DD"/>
    <w:rsid w:val="00ED57E0"/>
    <w:rsid w:val="00ED6F0A"/>
    <w:rsid w:val="00EE30C9"/>
    <w:rsid w:val="00EF583F"/>
    <w:rsid w:val="00F120EE"/>
    <w:rsid w:val="00F408F0"/>
    <w:rsid w:val="00F473E6"/>
    <w:rsid w:val="00F541BF"/>
    <w:rsid w:val="00F5533A"/>
    <w:rsid w:val="00F55586"/>
    <w:rsid w:val="00F57A9C"/>
    <w:rsid w:val="00F71455"/>
    <w:rsid w:val="00F7551D"/>
    <w:rsid w:val="00FA458F"/>
    <w:rsid w:val="00FB2D57"/>
    <w:rsid w:val="00FB5A52"/>
    <w:rsid w:val="00FC452F"/>
    <w:rsid w:val="00FD1F1A"/>
    <w:rsid w:val="00FD4A7F"/>
    <w:rsid w:val="00FE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575EF"/>
  <w15:chartTrackingRefBased/>
  <w15:docId w15:val="{26DD8387-9281-3749-A129-059AEC4B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8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8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8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8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8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8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8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8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8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3</Words>
  <Characters>7488</Characters>
  <Application>Microsoft Office Word</Application>
  <DocSecurity>0</DocSecurity>
  <Lines>62</Lines>
  <Paragraphs>17</Paragraphs>
  <ScaleCrop>false</ScaleCrop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zinger</dc:creator>
  <cp:keywords/>
  <dc:description/>
  <cp:lastModifiedBy>Andrea Salzinger</cp:lastModifiedBy>
  <cp:revision>1</cp:revision>
  <dcterms:created xsi:type="dcterms:W3CDTF">2025-05-11T18:07:00Z</dcterms:created>
  <dcterms:modified xsi:type="dcterms:W3CDTF">2025-05-11T18:07:00Z</dcterms:modified>
</cp:coreProperties>
</file>